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836"/>
        <w:gridCol w:w="1456"/>
        <w:gridCol w:w="1331"/>
        <w:gridCol w:w="1277"/>
        <w:gridCol w:w="1205"/>
        <w:gridCol w:w="1090"/>
        <w:gridCol w:w="2324"/>
      </w:tblGrid>
      <w:tr w:rsidTr="0015747A" w14:paraId="38AC2386" w14:textId="77777777">
        <w:trPr>
          <w:cantSplit/>
          <w:tblHeader/>
        </w:trPr>
        <w:tc>
          <w:tcPr>
            <w:tcW w:w="5000" w:type="pct"/>
            <w:gridSpan w:val="8"/>
            <w:hideMark/>
          </w:tcPr>
          <w:p w:rsidR="003C5045" w:rsidP="0015747A" w:rsidRDefault="003C5045" w14:paraId="7C0A780A" w14:textId="6D4DBC20">
            <w:pPr>
              <w:pStyle w:val="title"/>
              <w:spacing w:before="0" w:beforeAutospacing="0" w:after="0" w:afterAutospacing="0"/>
              <w:rPr>
                <w:rFonts w:ascii="Verdana" w:hAnsi="Verdana" w:eastAsia="Times New Roman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</w:rPr>
              <w:t>TECC compared to standard care for CC</w:t>
            </w:r>
          </w:p>
        </w:tc>
      </w:tr>
      <w:tr w:rsidR="0015747A" w:rsidTr="0015747A" w14:paraId="02522C4E" w14:textId="77777777">
        <w:trPr>
          <w:gridAfter w:val="1"/>
          <w:wAfter w:w="1618" w:type="pct"/>
          <w:cantSplit/>
          <w:tblHeader/>
        </w:trPr>
        <w:tc>
          <w:tcPr>
            <w:tcW w:w="3382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  <w:hideMark/>
          </w:tcPr>
          <w:p w:rsidR="0015747A" w:rsidRDefault="0015747A" w14:paraId="3EDBAA51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</w:tr>
      <w:tr w:rsidR="0015747A" w:rsidTr="0015747A" w14:paraId="7713494C" w14:textId="77777777">
        <w:trPr>
          <w:gridAfter w:val="1"/>
          <w:wAfter w:w="1618" w:type="pct"/>
          <w:cantSplit/>
          <w:trHeight w:val="443"/>
        </w:trPr>
        <w:tc>
          <w:tcPr>
            <w:tcW w:w="510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  <w:hideMark/>
          </w:tcPr>
          <w:p w:rsidR="0015747A" w:rsidRDefault="0015747A" w14:paraId="257A6C2D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Follow-up</w:t>
            </w:r>
          </w:p>
        </w:tc>
        <w:tc>
          <w:tcPr>
            <w:tcW w:w="338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  <w:hideMark/>
          </w:tcPr>
          <w:p w:rsidR="0015747A" w:rsidRDefault="0015747A" w14:paraId="6494CAE5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578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  <w:hideMark/>
          </w:tcPr>
          <w:p w:rsidR="0015747A" w:rsidRDefault="0015747A" w14:paraId="3B38AE26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530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  <w:hideMark/>
          </w:tcPr>
          <w:p w:rsidR="0015747A" w:rsidRDefault="0015747A" w14:paraId="087DC46B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50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  <w:hideMark/>
          </w:tcPr>
          <w:p w:rsidR="0015747A" w:rsidRDefault="0015747A" w14:paraId="5BE503D4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81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  <w:hideMark/>
          </w:tcPr>
          <w:p w:rsidR="0015747A" w:rsidRDefault="0015747A" w14:paraId="7BD0B660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436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  <w:hideMark/>
          </w:tcPr>
          <w:p w:rsidR="0015747A" w:rsidRDefault="0015747A" w14:paraId="10F18354" w14:textId="77777777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</w:tr>
      <w:tr w:rsidR="0015747A" w:rsidTr="0015747A" w14:paraId="6BE2F740" w14:textId="77777777">
        <w:trPr>
          <w:gridAfter w:val="1"/>
          <w:wAfter w:w="1618" w:type="pct"/>
          <w:cantSplit/>
          <w:trHeight w:val="443"/>
        </w:trPr>
        <w:tc>
          <w:tcPr>
            <w:tcW w:w="510" w:type="pct"/>
            <w:vMerge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  <w:hideMark/>
          </w:tcPr>
          <w:p w:rsidR="0015747A" w:rsidRDefault="0015747A" w14:paraId="39EFD315" w14:textId="77777777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38" w:type="pct"/>
            <w:vMerge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  <w:hideMark/>
          </w:tcPr>
          <w:p w:rsidR="0015747A" w:rsidRDefault="0015747A" w14:paraId="4081AAD0" w14:textId="77777777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578" w:type="pct"/>
            <w:vMerge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  <w:hideMark/>
          </w:tcPr>
          <w:p w:rsidR="0015747A" w:rsidRDefault="0015747A" w14:paraId="4982D3C4" w14:textId="77777777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530" w:type="pct"/>
            <w:vMerge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  <w:hideMark/>
          </w:tcPr>
          <w:p w:rsidR="0015747A" w:rsidRDefault="0015747A" w14:paraId="3B02D6C0" w14:textId="77777777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509" w:type="pct"/>
            <w:vMerge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  <w:hideMark/>
          </w:tcPr>
          <w:p w:rsidR="0015747A" w:rsidRDefault="0015747A" w14:paraId="76F567B4" w14:textId="77777777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81" w:type="pct"/>
            <w:vMerge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  <w:hideMark/>
          </w:tcPr>
          <w:p w:rsidR="0015747A" w:rsidRDefault="0015747A" w14:paraId="3F984A12" w14:textId="77777777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  <w:hideMark/>
          </w:tcPr>
          <w:p w:rsidR="0015747A" w:rsidRDefault="0015747A" w14:paraId="505E5ABF" w14:textId="77777777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</w:tr>
      <w:tr w:rsidTr="0015747A" w14:paraId="5635D865" w14:textId="77777777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C5045" w:rsidRDefault="003C5045" w14:paraId="7D343082" w14:textId="77777777">
            <w:pPr>
              <w:divId w:val="241258388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label"/>
                <w:rFonts w:ascii="Verdana" w:hAnsi="Verdana" w:eastAsia="Times New Roman"/>
                <w:b/>
                <w:bCs/>
                <w:sz w:val="22"/>
                <w:szCs w:val="22"/>
              </w:rPr>
              <w:t>Use of ECM&lt;6 months</w:t>
            </w:r>
          </w:p>
        </w:tc>
      </w:tr>
      <w:tr w:rsidR="0015747A" w:rsidTr="0015747A" w14:paraId="08B4FECE" w14:textId="77777777">
        <w:trPr>
          <w:gridAfter w:val="1"/>
          <w:wAfter w:w="1618" w:type="pct"/>
          <w:cantSplit/>
        </w:trPr>
        <w:tc>
          <w:tcPr>
            <w:tcW w:w="5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ABB8D8E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2180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Fonts w:ascii="Verdana" w:hAnsi="Verdana" w:eastAsia="Times New Roman"/>
                <w:sz w:val="16"/>
                <w:szCs w:val="16"/>
              </w:rPr>
              <w:t>(4 RCTs)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38326BE2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01619B24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188965FC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A1A26F9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08560D2B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ne</w:t>
            </w:r>
          </w:p>
        </w:tc>
        <w:tc>
          <w:tcPr>
            <w:tcW w:w="43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843D94D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eastAsia="Times New Roman" w:cs="Segoe UI Symbol"/>
                <w:sz w:val="21"/>
                <w:szCs w:val="21"/>
              </w:rPr>
              <w:t>◯◯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>Low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Tr="0015747A" w14:paraId="6A98F6F4" w14:textId="77777777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C5045" w:rsidRDefault="003C5045" w14:paraId="229FE174" w14:textId="77777777">
            <w:pPr>
              <w:divId w:val="1453862690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label"/>
                <w:rFonts w:ascii="Verdana" w:hAnsi="Verdana" w:eastAsia="Times New Roman"/>
                <w:b/>
                <w:bCs/>
                <w:sz w:val="22"/>
                <w:szCs w:val="22"/>
              </w:rPr>
              <w:t>Use of ECM at 6-12 months</w:t>
            </w:r>
          </w:p>
        </w:tc>
      </w:tr>
      <w:tr w:rsidR="0015747A" w:rsidTr="0015747A" w14:paraId="77B666AB" w14:textId="77777777">
        <w:trPr>
          <w:gridAfter w:val="1"/>
          <w:wAfter w:w="1618" w:type="pct"/>
          <w:cantSplit/>
        </w:trPr>
        <w:tc>
          <w:tcPr>
            <w:tcW w:w="5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0946EA5A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2042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Fonts w:ascii="Verdana" w:hAnsi="Verdana" w:eastAsia="Times New Roman"/>
                <w:sz w:val="16"/>
                <w:szCs w:val="16"/>
              </w:rPr>
              <w:t>(4 RCTs)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00992DE8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0F82BB08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254DD9A8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36A3C667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43FF40BC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ne</w:t>
            </w:r>
          </w:p>
        </w:tc>
        <w:tc>
          <w:tcPr>
            <w:tcW w:w="43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32635054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eastAsia="Times New Roman" w:cs="Segoe UI Symbol"/>
                <w:sz w:val="21"/>
                <w:szCs w:val="21"/>
              </w:rPr>
              <w:t>◯◯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>Low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Tr="0015747A" w14:paraId="722F5CE2" w14:textId="77777777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C5045" w:rsidRDefault="003C5045" w14:paraId="2B8D98E5" w14:textId="77777777">
            <w:pPr>
              <w:divId w:val="1537086070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label"/>
                <w:rFonts w:ascii="Verdana" w:hAnsi="Verdana" w:eastAsia="Times New Roman"/>
                <w:b/>
                <w:bCs/>
                <w:sz w:val="22"/>
                <w:szCs w:val="22"/>
              </w:rPr>
              <w:t xml:space="preserve">Use of LARC &lt;6 months </w:t>
            </w:r>
          </w:p>
        </w:tc>
      </w:tr>
      <w:tr w:rsidR="0015747A" w:rsidTr="0015747A" w14:paraId="0300842E" w14:textId="77777777">
        <w:trPr>
          <w:gridAfter w:val="1"/>
          <w:wAfter w:w="1618" w:type="pct"/>
          <w:cantSplit/>
        </w:trPr>
        <w:tc>
          <w:tcPr>
            <w:tcW w:w="5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1E0B462F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1203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Fonts w:ascii="Verdana" w:hAnsi="Verdana" w:eastAsia="Times New Roman"/>
                <w:sz w:val="16"/>
                <w:szCs w:val="16"/>
              </w:rPr>
              <w:t>(2 RCTs)</w:t>
            </w:r>
          </w:p>
        </w:tc>
        <w:tc>
          <w:tcPr>
            <w:tcW w:w="3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31904B1F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079EBA22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F5763F8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06A31516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4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396CA75D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ne</w:t>
            </w:r>
          </w:p>
        </w:tc>
        <w:tc>
          <w:tcPr>
            <w:tcW w:w="43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185D615F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eastAsia="Times New Roman" w:cs="Segoe UI Symbol"/>
                <w:sz w:val="21"/>
                <w:szCs w:val="21"/>
              </w:rPr>
              <w:t>◯◯◯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>low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f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</w:tr>
      <w:tr w:rsidTr="0015747A" w14:paraId="11956B03" w14:textId="77777777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C5045" w:rsidRDefault="003C5045" w14:paraId="45DB854B" w14:textId="77777777">
            <w:pPr>
              <w:divId w:val="1948078107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label"/>
                <w:rFonts w:ascii="Verdana" w:hAnsi="Verdana" w:eastAsia="Times New Roman"/>
                <w:b/>
                <w:bCs/>
                <w:sz w:val="22"/>
                <w:szCs w:val="22"/>
              </w:rPr>
              <w:t>Use of LARC 6-12 months</w:t>
            </w:r>
          </w:p>
        </w:tc>
      </w:tr>
      <w:tr w:rsidR="0015747A" w:rsidTr="0015747A" w14:paraId="3A6B5B0F" w14:textId="77777777">
        <w:trPr>
          <w:gridAfter w:val="1"/>
          <w:wAfter w:w="1618" w:type="pct"/>
          <w:cantSplit/>
        </w:trPr>
        <w:tc>
          <w:tcPr>
            <w:tcW w:w="5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2C3717A0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1042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Fonts w:ascii="Verdana" w:hAnsi="Verdana" w:eastAsia="Times New Roman"/>
                <w:sz w:val="16"/>
                <w:szCs w:val="16"/>
              </w:rPr>
              <w:t>(2 RCTs)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58921E2E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5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789CA85E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5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2CF4204D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2C87F115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4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76387490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ne</w:t>
            </w:r>
          </w:p>
        </w:tc>
        <w:tc>
          <w:tcPr>
            <w:tcW w:w="43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EDCB285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eastAsia="Times New Roman" w:cs="Segoe UI Symbol"/>
                <w:sz w:val="21"/>
                <w:szCs w:val="21"/>
              </w:rPr>
              <w:t>◯◯◯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>low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h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i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j</w:t>
            </w:r>
            <w:proofErr w:type="spellEnd"/>
          </w:p>
        </w:tc>
      </w:tr>
      <w:tr w:rsidTr="0015747A" w14:paraId="30FD44FD" w14:textId="77777777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C5045" w:rsidRDefault="003C5045" w14:paraId="43911C73" w14:textId="77777777">
            <w:pPr>
              <w:divId w:val="1036076895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label"/>
                <w:rFonts w:ascii="Verdana" w:hAnsi="Verdana" w:eastAsia="Times New Roman"/>
                <w:b/>
                <w:bCs/>
                <w:sz w:val="22"/>
                <w:szCs w:val="22"/>
              </w:rPr>
              <w:t>Choice of ECM</w:t>
            </w:r>
          </w:p>
        </w:tc>
      </w:tr>
      <w:tr w:rsidR="0015747A" w:rsidTr="0015747A" w14:paraId="51FAB7E7" w14:textId="77777777">
        <w:trPr>
          <w:gridAfter w:val="1"/>
          <w:wAfter w:w="1618" w:type="pct"/>
          <w:cantSplit/>
        </w:trPr>
        <w:tc>
          <w:tcPr>
            <w:tcW w:w="5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7F4C763F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2590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Fonts w:ascii="Verdana" w:hAnsi="Verdana" w:eastAsia="Times New Roman"/>
                <w:sz w:val="16"/>
                <w:szCs w:val="16"/>
              </w:rPr>
              <w:t>(4 RCTs)</w:t>
            </w:r>
          </w:p>
        </w:tc>
        <w:tc>
          <w:tcPr>
            <w:tcW w:w="3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33615502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5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38070CD0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l</w:t>
            </w:r>
            <w:proofErr w:type="spellEnd"/>
          </w:p>
        </w:tc>
        <w:tc>
          <w:tcPr>
            <w:tcW w:w="5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01834E4D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255F7F12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5B9A97A0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ne</w:t>
            </w:r>
          </w:p>
        </w:tc>
        <w:tc>
          <w:tcPr>
            <w:tcW w:w="43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54B7C268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eastAsia="Times New Roman" w:cs="Segoe UI Symbol"/>
                <w:sz w:val="21"/>
                <w:szCs w:val="21"/>
              </w:rPr>
              <w:t>◯◯◯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>low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k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l</w:t>
            </w:r>
            <w:proofErr w:type="spellEnd"/>
          </w:p>
        </w:tc>
      </w:tr>
      <w:tr w:rsidTr="0015747A" w14:paraId="05C1FCC4" w14:textId="77777777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C5045" w:rsidRDefault="003C5045" w14:paraId="1A6DEA4B" w14:textId="77777777">
            <w:pPr>
              <w:divId w:val="108555494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label"/>
                <w:rFonts w:ascii="Verdana" w:hAnsi="Verdana" w:eastAsia="Times New Roman"/>
                <w:b/>
                <w:bCs/>
                <w:sz w:val="22"/>
                <w:szCs w:val="22"/>
              </w:rPr>
              <w:t>Choice of LARC</w:t>
            </w:r>
          </w:p>
        </w:tc>
      </w:tr>
      <w:tr w:rsidR="0015747A" w:rsidTr="0015747A" w14:paraId="35B338F4" w14:textId="77777777">
        <w:trPr>
          <w:gridAfter w:val="1"/>
          <w:wAfter w:w="1618" w:type="pct"/>
          <w:cantSplit/>
        </w:trPr>
        <w:tc>
          <w:tcPr>
            <w:tcW w:w="5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7E0AA38C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336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Fonts w:ascii="Verdana" w:hAnsi="Verdana" w:eastAsia="Times New Roman"/>
                <w:sz w:val="16"/>
                <w:szCs w:val="16"/>
              </w:rPr>
              <w:t>(2 RCTs)</w:t>
            </w:r>
          </w:p>
        </w:tc>
        <w:tc>
          <w:tcPr>
            <w:tcW w:w="3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79312279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5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D047C75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027821F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6B7D592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m</w:t>
            </w:r>
            <w:proofErr w:type="spellEnd"/>
          </w:p>
        </w:tc>
        <w:tc>
          <w:tcPr>
            <w:tcW w:w="4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35893AF9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ne</w:t>
            </w:r>
          </w:p>
        </w:tc>
        <w:tc>
          <w:tcPr>
            <w:tcW w:w="43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CA842BD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eastAsia="Times New Roman" w:cs="Segoe UI Symbol"/>
                <w:sz w:val="21"/>
                <w:szCs w:val="21"/>
              </w:rPr>
              <w:t>◯◯◯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>low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h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m</w:t>
            </w:r>
            <w:proofErr w:type="spellEnd"/>
          </w:p>
        </w:tc>
      </w:tr>
      <w:tr w:rsidTr="0015747A" w14:paraId="105A02D6" w14:textId="77777777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C5045" w:rsidRDefault="003C5045" w14:paraId="379CAB07" w14:textId="77777777">
            <w:pPr>
              <w:divId w:val="1751656051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label"/>
                <w:rFonts w:ascii="Verdana" w:hAnsi="Verdana" w:eastAsia="Times New Roman"/>
                <w:b/>
                <w:bCs/>
                <w:sz w:val="22"/>
                <w:szCs w:val="22"/>
              </w:rPr>
              <w:t>Satisfaction with counselling &lt;6 months</w:t>
            </w:r>
          </w:p>
        </w:tc>
      </w:tr>
      <w:tr w:rsidR="0015747A" w:rsidTr="0015747A" w14:paraId="16D625DD" w14:textId="77777777">
        <w:trPr>
          <w:gridAfter w:val="1"/>
          <w:wAfter w:w="1618" w:type="pct"/>
          <w:cantSplit/>
        </w:trPr>
        <w:tc>
          <w:tcPr>
            <w:tcW w:w="5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82B96AB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749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Fonts w:ascii="Verdana" w:hAnsi="Verdana" w:eastAsia="Times New Roman"/>
                <w:sz w:val="16"/>
                <w:szCs w:val="16"/>
              </w:rPr>
              <w:t>(2 RCTs)</w:t>
            </w:r>
          </w:p>
        </w:tc>
        <w:tc>
          <w:tcPr>
            <w:tcW w:w="3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B401089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n</w:t>
            </w:r>
            <w:proofErr w:type="spellEnd"/>
          </w:p>
        </w:tc>
        <w:tc>
          <w:tcPr>
            <w:tcW w:w="5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13C73FA0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o</w:t>
            </w:r>
            <w:proofErr w:type="spellEnd"/>
          </w:p>
        </w:tc>
        <w:tc>
          <w:tcPr>
            <w:tcW w:w="5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5DE08729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09AE05EA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p</w:t>
            </w:r>
            <w:proofErr w:type="spellEnd"/>
          </w:p>
        </w:tc>
        <w:tc>
          <w:tcPr>
            <w:tcW w:w="4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7425A990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ne</w:t>
            </w:r>
          </w:p>
        </w:tc>
        <w:tc>
          <w:tcPr>
            <w:tcW w:w="43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3E6E50F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eastAsia="Times New Roman" w:cs="Segoe UI Symbol"/>
                <w:sz w:val="21"/>
                <w:szCs w:val="21"/>
              </w:rPr>
              <w:t>◯◯◯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>low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n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o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p</w:t>
            </w:r>
            <w:proofErr w:type="spellEnd"/>
          </w:p>
        </w:tc>
      </w:tr>
      <w:tr w:rsidTr="0015747A" w14:paraId="6B48D900" w14:textId="77777777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C5045" w:rsidRDefault="003C5045" w14:paraId="3077496E" w14:textId="77777777">
            <w:pPr>
              <w:divId w:val="1762218546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label"/>
                <w:rFonts w:ascii="Verdana" w:hAnsi="Verdana" w:eastAsia="Times New Roman"/>
                <w:b/>
                <w:bCs/>
                <w:sz w:val="22"/>
                <w:szCs w:val="22"/>
              </w:rPr>
              <w:t>Use of ECM &lt;6 months in LMIC or Low RoB</w:t>
            </w:r>
          </w:p>
        </w:tc>
      </w:tr>
      <w:tr w:rsidR="0015747A" w:rsidTr="0015747A" w14:paraId="6B6AF151" w14:textId="77777777">
        <w:trPr>
          <w:gridAfter w:val="1"/>
          <w:wAfter w:w="1618" w:type="pct"/>
          <w:cantSplit/>
        </w:trPr>
        <w:tc>
          <w:tcPr>
            <w:tcW w:w="5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64B9BF3F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1431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Fonts w:ascii="Verdana" w:hAnsi="Verdana" w:eastAsia="Times New Roman"/>
                <w:sz w:val="16"/>
                <w:szCs w:val="16"/>
              </w:rPr>
              <w:t>(3 RCTs)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44EAC374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7D5924BC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q</w:t>
            </w:r>
            <w:proofErr w:type="spellEnd"/>
          </w:p>
        </w:tc>
        <w:tc>
          <w:tcPr>
            <w:tcW w:w="5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5FE33A34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t serious</w:t>
            </w:r>
          </w:p>
        </w:tc>
        <w:tc>
          <w:tcPr>
            <w:tcW w:w="5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2B3CCB1D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Verdana" w:hAnsi="Verdana" w:eastAsia="Times New Roman"/>
                <w:sz w:val="16"/>
                <w:szCs w:val="16"/>
              </w:rPr>
              <w:t>serious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4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5648D26E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Fonts w:ascii="Verdana" w:hAnsi="Verdana" w:eastAsia="Times New Roman"/>
                <w:sz w:val="16"/>
                <w:szCs w:val="16"/>
              </w:rPr>
              <w:t>none</w:t>
            </w:r>
          </w:p>
        </w:tc>
        <w:tc>
          <w:tcPr>
            <w:tcW w:w="43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hideMark/>
          </w:tcPr>
          <w:p w:rsidR="0015747A" w:rsidRDefault="0015747A" w14:paraId="42BD96F5" w14:textId="77777777">
            <w:pPr>
              <w:jc w:val="center"/>
              <w:rPr>
                <w:rFonts w:ascii="Verdana" w:hAnsi="Verdana" w:eastAsia="Times New Roman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eastAsia="Times New Roman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eastAsia="Times New Roman" w:cs="Segoe UI Symbol"/>
                <w:sz w:val="21"/>
                <w:szCs w:val="21"/>
              </w:rPr>
              <w:t>◯◯◯</w:t>
            </w:r>
            <w:r>
              <w:rPr>
                <w:rFonts w:ascii="Verdana" w:hAnsi="Verdana" w:eastAsia="Times New Roman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 xml:space="preserve">Very </w:t>
            </w:r>
            <w:proofErr w:type="spellStart"/>
            <w:r>
              <w:rPr>
                <w:rStyle w:val="quality-text"/>
                <w:rFonts w:ascii="Verdana" w:hAnsi="Verdana" w:eastAsia="Times New Roman"/>
                <w:sz w:val="16"/>
                <w:szCs w:val="16"/>
              </w:rPr>
              <w:t>low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q</w:t>
            </w:r>
            <w:r>
              <w:rPr>
                <w:rStyle w:val="comma"/>
                <w:rFonts w:ascii="Verdana" w:hAnsi="Verdana" w:eastAsia="Times New Roman"/>
                <w:sz w:val="16"/>
                <w:szCs w:val="16"/>
                <w:vertAlign w:val="superscript"/>
              </w:rPr>
              <w:t>,</w:t>
            </w:r>
            <w:r>
              <w:rPr>
                <w:rFonts w:ascii="Verdana" w:hAnsi="Verdana" w:eastAsia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</w:tbl>
    <w:p w:rsidR="003C5045" w:rsidRDefault="003C5045" w14:paraId="00B88E8A" w14:textId="77777777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R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risk ratio</w:t>
      </w:r>
    </w:p>
    <w:p w:rsidR="003C5045" w:rsidRDefault="003C5045" w14:paraId="4340FD01" w14:textId="77777777">
      <w:pPr>
        <w:pStyle w:val="Heading4"/>
        <w:rPr>
          <w:rFonts w:ascii="Verdana" w:hAnsi="Verdana" w:eastAsia="Times New Roman"/>
          <w:color w:val="000000"/>
          <w:lang w:val="en"/>
        </w:rPr>
      </w:pPr>
      <w:r>
        <w:rPr>
          <w:rFonts w:ascii="Verdana" w:hAnsi="Verdana" w:eastAsia="Times New Roman"/>
          <w:color w:val="000000"/>
          <w:lang w:val="en"/>
        </w:rPr>
        <w:t>Explanations</w:t>
      </w:r>
    </w:p>
    <w:p w:rsidR="003C5045" w:rsidRDefault="003C5045" w14:paraId="2F36E409" w14:textId="77777777">
      <w:pPr>
        <w:divId w:val="879705747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>a. Numbers calculated from percentages, rounded to whole</w:t>
      </w:r>
    </w:p>
    <w:p w:rsidR="003C5045" w:rsidRDefault="003C5045" w14:paraId="67D6F5F3" w14:textId="77777777">
      <w:pPr>
        <w:divId w:val="743839486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>b. Heterogeneity I-squared = 0,76</w:t>
      </w:r>
    </w:p>
    <w:p w:rsidR="003C5045" w:rsidRDefault="003C5045" w14:paraId="3CA64C76" w14:textId="77777777">
      <w:pPr>
        <w:divId w:val="649749537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 xml:space="preserve">c. </w:t>
      </w:r>
      <w:r>
        <w:rPr>
          <w:rFonts w:ascii="Verdana" w:hAnsi="Verdana" w:eastAsia="Times New Roman"/>
          <w:color w:val="000000"/>
          <w:sz w:val="16"/>
          <w:szCs w:val="16"/>
          <w:lang w:val="en"/>
        </w:rPr>
        <w:t>OIS adequate. Downgraded for imprecision because effect estimate CI overlaps no effect</w:t>
      </w:r>
    </w:p>
    <w:p w:rsidR="003C5045" w:rsidP="4A9336A8" w:rsidRDefault="003C5045" w14:paraId="52D014E5" w14:textId="77777777">
      <w:pPr>
        <w:divId w:val="1732345131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d. Moderate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RoB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in 2/4 studies</w:t>
      </w:r>
    </w:p>
    <w:p w:rsidR="003C5045" w:rsidP="4A9336A8" w:rsidRDefault="003C5045" w14:paraId="13BE80B7" w14:textId="77777777">
      <w:pPr>
        <w:divId w:val="288242452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e. OIS adequate but lower bound of effect estimate confidence interval 1,002,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fails to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reliably exclude no effect</w:t>
      </w:r>
    </w:p>
    <w:p w:rsidR="003C5045" w:rsidRDefault="003C5045" w14:paraId="0E5CB90F" w14:textId="77777777">
      <w:pPr>
        <w:divId w:val="162747044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>f. Heterogeneity I-squared = 0.95</w:t>
      </w:r>
    </w:p>
    <w:p w:rsidR="003C5045" w:rsidP="4A9336A8" w:rsidRDefault="003C5045" w14:paraId="1634405B" w14:textId="77777777">
      <w:pPr>
        <w:divId w:val="1811626333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g. OIS not met. Very wide CI of effect estimate. Lower bound below one,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fails to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exclude no effect.</w:t>
      </w:r>
    </w:p>
    <w:p w:rsidR="003C5045" w:rsidP="4A9336A8" w:rsidRDefault="003C5045" w14:paraId="6D95969B" w14:textId="77777777">
      <w:pPr>
        <w:divId w:val="1215922174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h. Moderate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RoB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in 1/2 studies</w:t>
      </w:r>
    </w:p>
    <w:p w:rsidR="003C5045" w:rsidP="4A9336A8" w:rsidRDefault="003C5045" w14:paraId="1EBFB750" w14:textId="77777777">
      <w:pPr>
        <w:divId w:val="1457606944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i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. Heterogeneity I-squared = 0,86</w:t>
      </w:r>
    </w:p>
    <w:p w:rsidR="003C5045" w:rsidP="4A9336A8" w:rsidRDefault="003C5045" w14:paraId="3BE84D68" w14:textId="77777777">
      <w:pPr>
        <w:divId w:val="1750544724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j. Results not pooled. Smith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very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wide CI of effect estimate, Stephenson lower bound of CI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fails to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exclude no effect.</w:t>
      </w:r>
    </w:p>
    <w:p w:rsidR="003C5045" w:rsidP="4A9336A8" w:rsidRDefault="003C5045" w14:paraId="59EE6459" w14:textId="77777777">
      <w:pPr>
        <w:divId w:val="2048068521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k. High and moderate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RoB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in 2/2 studies respectively</w:t>
      </w:r>
    </w:p>
    <w:p w:rsidR="003C5045" w:rsidRDefault="003C5045" w14:paraId="298C94CF" w14:textId="77777777">
      <w:pPr>
        <w:divId w:val="1833788349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>l. Heterogeneity I-squared = 0,53</w:t>
      </w:r>
    </w:p>
    <w:p w:rsidR="003C5045" w:rsidP="4A9336A8" w:rsidRDefault="003C5045" w14:paraId="113580F3" w14:textId="77777777">
      <w:pPr>
        <w:divId w:val="1707557627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m. Total sample sizes small. Lower bound of effect estimates CI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fails to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exclude no effect. </w:t>
      </w:r>
    </w:p>
    <w:p w:rsidR="003C5045" w:rsidP="4A9336A8" w:rsidRDefault="003C5045" w14:paraId="4CA0A326" w14:textId="77777777">
      <w:pPr>
        <w:divId w:val="693381847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n.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High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RoB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in 2/2 studies</w:t>
      </w:r>
    </w:p>
    <w:p w:rsidR="003C5045" w:rsidP="4A9336A8" w:rsidRDefault="003C5045" w14:paraId="499FBD79" w14:textId="77777777">
      <w:pPr>
        <w:divId w:val="174807865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o. Data cannot be pooled due to different measurement methods. One study showed no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difference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and the other study suggested higher satisfaction in intervention group. </w:t>
      </w:r>
    </w:p>
    <w:p w:rsidR="003C5045" w:rsidP="4A9336A8" w:rsidRDefault="003C5045" w14:paraId="1034AE8A" w14:textId="77777777">
      <w:pPr>
        <w:divId w:val="830832106"/>
        <w:rPr>
          <w:rFonts w:ascii="Verdana" w:hAnsi="Verdana" w:eastAsia="Times New Roman"/>
          <w:color w:val="000000"/>
          <w:sz w:val="16"/>
          <w:szCs w:val="16"/>
          <w:lang w:val="en-US"/>
        </w:rPr>
      </w:pP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p. Data cannot be pooled. Lower bound of effect estimate CI (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Dehlendorf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) 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>fails to</w:t>
      </w:r>
      <w:r w:rsidRPr="4A9336A8" w:rsidR="58B9FCA3">
        <w:rPr>
          <w:rFonts w:ascii="Verdana" w:hAnsi="Verdana" w:eastAsia="Times New Roman"/>
          <w:color w:val="000000" w:themeColor="text1" w:themeTint="FF" w:themeShade="FF"/>
          <w:sz w:val="16"/>
          <w:szCs w:val="16"/>
          <w:lang w:val="en-US"/>
        </w:rPr>
        <w:t xml:space="preserve"> exclude no effect.</w:t>
      </w:r>
    </w:p>
    <w:p w:rsidR="003C5045" w:rsidRDefault="003C5045" w14:paraId="5018A6F8" w14:textId="77777777">
      <w:pPr>
        <w:divId w:val="954138775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>q. Heterogeneity I-squared = 0.7</w:t>
      </w:r>
    </w:p>
    <w:p w:rsidR="003C5045" w:rsidRDefault="003C5045" w14:paraId="5CCA52D5" w14:textId="77777777">
      <w:pPr>
        <w:divId w:val="448204288"/>
        <w:rPr>
          <w:rFonts w:ascii="Verdana" w:hAnsi="Verdana" w:eastAsia="Times New Roman"/>
          <w:color w:val="000000"/>
          <w:sz w:val="16"/>
          <w:szCs w:val="16"/>
          <w:lang w:val="en"/>
        </w:rPr>
      </w:pPr>
      <w:r>
        <w:rPr>
          <w:rFonts w:ascii="Verdana" w:hAnsi="Verdana" w:eastAsia="Times New Roman"/>
          <w:color w:val="000000"/>
          <w:sz w:val="16"/>
          <w:szCs w:val="16"/>
          <w:lang w:val="en"/>
        </w:rPr>
        <w:t xml:space="preserve">r. Wide confidence interval of effect estimate. Lower bound below one. </w:t>
      </w:r>
    </w:p>
    <w:sectPr w:rsidR="003C5045">
      <w:pgSz w:w="12240" w:h="15840" w:orient="portrait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66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486"/>
    <w:rsid w:val="0015747A"/>
    <w:rsid w:val="003C5045"/>
    <w:rsid w:val="007C4486"/>
    <w:rsid w:val="00C60347"/>
    <w:rsid w:val="4A9336A8"/>
    <w:rsid w:val="58B9F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62743F"/>
  <w15:docId w15:val="{6BB54762-4E30-1D4E-9172-4B729B6EE31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ZA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4Char" w:customStyle="1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paragraph" w:styleId="title" w:customStyle="1">
    <w:name w:val="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character" w:styleId="label" w:customStyle="1">
    <w:name w:val="label"/>
    <w:basedOn w:val="DefaultParagraphFont"/>
  </w:style>
  <w:style w:type="character" w:styleId="quality-sign" w:customStyle="1">
    <w:name w:val="quality-sign"/>
    <w:basedOn w:val="DefaultParagraphFont"/>
  </w:style>
  <w:style w:type="character" w:styleId="quality-text" w:customStyle="1">
    <w:name w:val="quality-text"/>
    <w:basedOn w:val="DefaultParagraphFont"/>
  </w:style>
  <w:style w:type="character" w:styleId="comma" w:customStyle="1">
    <w:name w:val="comma"/>
    <w:basedOn w:val="DefaultParagraphFont"/>
  </w:style>
  <w:style w:type="character" w:styleId="cell" w:customStyle="1">
    <w:name w:val="cell"/>
    <w:basedOn w:val="DefaultParagraphFont"/>
  </w:style>
  <w:style w:type="character" w:styleId="block" w:customStyle="1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5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464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5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990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3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4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2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2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4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8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3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6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7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05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55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7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302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0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14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3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4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36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Margit Endler</lastModifiedBy>
  <revision>3</revision>
  <dcterms:created xsi:type="dcterms:W3CDTF">2026-04-28T19:40:00.0000000Z</dcterms:created>
  <dcterms:modified xsi:type="dcterms:W3CDTF">2026-04-29T15:02:19.7651645Z</dcterms:modified>
</coreProperties>
</file>